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9DF1BE" w14:textId="77777777" w:rsidR="00177D48" w:rsidRDefault="00177D48"/>
    <w:tbl>
      <w:tblPr>
        <w:tblW w:w="108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16"/>
        <w:gridCol w:w="1323"/>
        <w:gridCol w:w="1298"/>
        <w:gridCol w:w="871"/>
        <w:gridCol w:w="872"/>
        <w:gridCol w:w="1860"/>
      </w:tblGrid>
      <w:tr w:rsidR="00E34236" w:rsidRPr="00E34236" w14:paraId="049DF1C0" w14:textId="77777777" w:rsidTr="00E34236">
        <w:trPr>
          <w:gridAfter w:val="2"/>
          <w:wAfter w:w="2732" w:type="dxa"/>
          <w:trHeight w:val="983"/>
        </w:trPr>
        <w:tc>
          <w:tcPr>
            <w:tcW w:w="8108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49DF1BF" w14:textId="77777777" w:rsidR="00E34236" w:rsidRPr="00E34236" w:rsidRDefault="00E34236" w:rsidP="00E342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Supplementary Table 1. Baseline characteristics by dropout status: completers (first drinking lapse or one-year lapse-free) versus dropouts (before any potential first drinking lapse)</w:t>
            </w:r>
          </w:p>
        </w:tc>
      </w:tr>
      <w:tr w:rsidR="00E34236" w:rsidRPr="00E34236" w14:paraId="049DF1C4" w14:textId="77777777" w:rsidTr="00E34236">
        <w:trPr>
          <w:gridAfter w:val="2"/>
          <w:wAfter w:w="2732" w:type="dxa"/>
          <w:trHeight w:val="31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1C1" w14:textId="77777777" w:rsidR="00E34236" w:rsidRPr="00E34236" w:rsidRDefault="00E34236" w:rsidP="00E342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2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9DF1C2" w14:textId="77777777" w:rsidR="00E34236" w:rsidRPr="00E34236" w:rsidRDefault="00E34236" w:rsidP="00E342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Subjects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9DF1C3" w14:textId="77777777" w:rsidR="00E34236" w:rsidRPr="00E34236" w:rsidRDefault="00E34236" w:rsidP="00E342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34236" w:rsidRPr="00E34236" w14:paraId="049DF1C9" w14:textId="77777777" w:rsidTr="00E34236">
        <w:trPr>
          <w:gridAfter w:val="2"/>
          <w:wAfter w:w="2732" w:type="dxa"/>
          <w:trHeight w:val="285"/>
        </w:trPr>
        <w:tc>
          <w:tcPr>
            <w:tcW w:w="46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49DF1C5" w14:textId="77777777" w:rsidR="00E34236" w:rsidRPr="00E34236" w:rsidRDefault="00E34236" w:rsidP="00E342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1C6" w14:textId="77777777" w:rsidR="00E34236" w:rsidRPr="00E34236" w:rsidRDefault="00E34236" w:rsidP="00E342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ompleter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1C7" w14:textId="77777777" w:rsidR="00E34236" w:rsidRPr="00E34236" w:rsidRDefault="00E34236" w:rsidP="00E342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ropouts</w:t>
            </w:r>
          </w:p>
        </w:tc>
        <w:tc>
          <w:tcPr>
            <w:tcW w:w="87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9DF1C8" w14:textId="77777777" w:rsidR="00E34236" w:rsidRPr="00E34236" w:rsidRDefault="00E34236" w:rsidP="00E342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34236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　</w:t>
            </w:r>
            <w:r w:rsidRPr="00E3423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</w:t>
            </w:r>
          </w:p>
        </w:tc>
      </w:tr>
      <w:tr w:rsidR="00E34236" w:rsidRPr="00E34236" w14:paraId="049DF1CE" w14:textId="77777777" w:rsidTr="00E34236">
        <w:trPr>
          <w:gridAfter w:val="2"/>
          <w:wAfter w:w="2732" w:type="dxa"/>
          <w:trHeight w:val="300"/>
        </w:trPr>
        <w:tc>
          <w:tcPr>
            <w:tcW w:w="46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9DF1CA" w14:textId="77777777" w:rsidR="00E34236" w:rsidRPr="00E34236" w:rsidRDefault="00E34236" w:rsidP="00E342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9DF1CB" w14:textId="77777777" w:rsidR="00E34236" w:rsidRPr="00E34236" w:rsidRDefault="00E34236" w:rsidP="00E34236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n=18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9DF1CC" w14:textId="77777777" w:rsidR="00E34236" w:rsidRPr="00E34236" w:rsidRDefault="00E34236" w:rsidP="00E34236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n=18</w:t>
            </w:r>
          </w:p>
        </w:tc>
        <w:tc>
          <w:tcPr>
            <w:tcW w:w="87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9DF1CD" w14:textId="77777777" w:rsidR="00E34236" w:rsidRPr="00E34236" w:rsidRDefault="00E34236" w:rsidP="00E3423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E34236" w:rsidRPr="00E34236" w14:paraId="049DF1D3" w14:textId="77777777" w:rsidTr="00E34236">
        <w:trPr>
          <w:gridAfter w:val="2"/>
          <w:wAfter w:w="2732" w:type="dxa"/>
          <w:trHeight w:val="28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F1CF" w14:textId="77777777" w:rsidR="00E34236" w:rsidRPr="00E34236" w:rsidRDefault="00E34236" w:rsidP="00E342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ge (yrs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1D0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57.2±12.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1D1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55.4±14.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1D2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0.58</w:t>
            </w:r>
          </w:p>
        </w:tc>
      </w:tr>
      <w:tr w:rsidR="00E34236" w:rsidRPr="00E34236" w14:paraId="049DF1D8" w14:textId="77777777" w:rsidTr="00E34236">
        <w:trPr>
          <w:gridAfter w:val="2"/>
          <w:wAfter w:w="2732" w:type="dxa"/>
          <w:trHeight w:val="28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F1D4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FF0000"/>
                <w:kern w:val="0"/>
                <w:sz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1D5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1D6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1D7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E34236" w:rsidRPr="00E34236" w14:paraId="049DF1DD" w14:textId="77777777" w:rsidTr="00E34236">
        <w:trPr>
          <w:gridAfter w:val="2"/>
          <w:wAfter w:w="2732" w:type="dxa"/>
          <w:trHeight w:val="28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F1D9" w14:textId="77777777" w:rsidR="00E34236" w:rsidRPr="00E34236" w:rsidRDefault="00E34236" w:rsidP="00E342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Usual alcohol intake (g ethanol/d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1DA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115.3±60.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1DB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119.8±62.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1DC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0.81</w:t>
            </w:r>
          </w:p>
        </w:tc>
      </w:tr>
      <w:tr w:rsidR="00E34236" w:rsidRPr="00E34236" w14:paraId="049DF1E2" w14:textId="77777777" w:rsidTr="00E34236">
        <w:trPr>
          <w:gridAfter w:val="2"/>
          <w:wAfter w:w="2732" w:type="dxa"/>
          <w:trHeight w:val="28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F1DE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FF0000"/>
                <w:kern w:val="0"/>
                <w:sz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1DF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1E0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1E1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E34236" w:rsidRPr="00E34236" w14:paraId="049DF1E7" w14:textId="77777777" w:rsidTr="00E34236">
        <w:trPr>
          <w:gridAfter w:val="2"/>
          <w:wAfter w:w="2732" w:type="dxa"/>
          <w:trHeight w:val="28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F1E3" w14:textId="77777777" w:rsidR="00E34236" w:rsidRPr="00E34236" w:rsidRDefault="00E34236" w:rsidP="00E342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Most consumed alcoholic beverag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1E4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1E5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1E6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E34236" w:rsidRPr="00E34236" w14:paraId="049DF1EC" w14:textId="77777777" w:rsidTr="00E34236">
        <w:trPr>
          <w:gridAfter w:val="2"/>
          <w:wAfter w:w="2732" w:type="dxa"/>
          <w:trHeight w:val="28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F1E8" w14:textId="77777777" w:rsidR="00E34236" w:rsidRPr="00E34236" w:rsidRDefault="00E34236" w:rsidP="00E342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   beer/low-malt beer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DF1E9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12.8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1EA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33.3%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1EB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0.15</w:t>
            </w:r>
          </w:p>
        </w:tc>
      </w:tr>
      <w:tr w:rsidR="00E34236" w:rsidRPr="00E34236" w14:paraId="049DF1F1" w14:textId="77777777" w:rsidTr="00E34236">
        <w:trPr>
          <w:gridAfter w:val="2"/>
          <w:wAfter w:w="2732" w:type="dxa"/>
          <w:trHeight w:val="28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F1ED" w14:textId="77777777" w:rsidR="00E34236" w:rsidRPr="00E34236" w:rsidRDefault="00E34236" w:rsidP="00E342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   canned chuhai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DF1EE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12.2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1EF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5.6%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1F0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E34236" w:rsidRPr="00E34236" w14:paraId="049DF1F6" w14:textId="77777777" w:rsidTr="00E34236">
        <w:trPr>
          <w:gridAfter w:val="2"/>
          <w:wAfter w:w="2732" w:type="dxa"/>
          <w:trHeight w:val="28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F1F2" w14:textId="77777777" w:rsidR="00E34236" w:rsidRPr="00E34236" w:rsidRDefault="00E34236" w:rsidP="00E342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   wine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DF1F3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2.8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1F4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0.0%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1F5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E34236" w:rsidRPr="00E34236" w14:paraId="049DF1FB" w14:textId="77777777" w:rsidTr="00E34236">
        <w:trPr>
          <w:gridAfter w:val="2"/>
          <w:wAfter w:w="2732" w:type="dxa"/>
          <w:trHeight w:val="28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F1F7" w14:textId="77777777" w:rsidR="00E34236" w:rsidRPr="00E34236" w:rsidRDefault="00E34236" w:rsidP="00E342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   sak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DF1F8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13.9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1F9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11.1%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1FA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E34236" w:rsidRPr="00E34236" w14:paraId="049DF200" w14:textId="77777777" w:rsidTr="00E34236">
        <w:trPr>
          <w:gridAfter w:val="2"/>
          <w:wAfter w:w="2732" w:type="dxa"/>
          <w:trHeight w:val="28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F1FC" w14:textId="77777777" w:rsidR="00E34236" w:rsidRPr="00E34236" w:rsidRDefault="00E34236" w:rsidP="00E342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   shochu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DF1FD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46.7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1FE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27.8%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1FF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E34236" w:rsidRPr="00E34236" w14:paraId="049DF205" w14:textId="77777777" w:rsidTr="00E34236">
        <w:trPr>
          <w:gridAfter w:val="2"/>
          <w:wAfter w:w="2732" w:type="dxa"/>
          <w:trHeight w:val="28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F201" w14:textId="77777777" w:rsidR="00E34236" w:rsidRPr="00E34236" w:rsidRDefault="00E34236" w:rsidP="00E342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   whiskey/other spirits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DF202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11.7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03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22.2%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04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E34236" w:rsidRPr="00E34236" w14:paraId="049DF20A" w14:textId="77777777" w:rsidTr="00E34236">
        <w:trPr>
          <w:gridAfter w:val="2"/>
          <w:wAfter w:w="2732" w:type="dxa"/>
          <w:trHeight w:val="28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F206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FF0000"/>
                <w:kern w:val="0"/>
                <w:sz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07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08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09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E34236" w:rsidRPr="00E34236" w14:paraId="049DF20F" w14:textId="77777777" w:rsidTr="00E34236">
        <w:trPr>
          <w:gridAfter w:val="2"/>
          <w:wAfter w:w="2732" w:type="dxa"/>
          <w:trHeight w:val="28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DF20B" w14:textId="77777777" w:rsidR="00E34236" w:rsidRPr="00E34236" w:rsidRDefault="00E34236" w:rsidP="00E342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ge at first drinking (yrs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0C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17.5±3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0D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18.1±2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0E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0.46</w:t>
            </w:r>
          </w:p>
        </w:tc>
      </w:tr>
      <w:tr w:rsidR="00E34236" w:rsidRPr="00E34236" w14:paraId="049DF214" w14:textId="77777777" w:rsidTr="00E34236">
        <w:trPr>
          <w:gridAfter w:val="2"/>
          <w:wAfter w:w="2732" w:type="dxa"/>
          <w:trHeight w:val="28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DF210" w14:textId="77777777" w:rsidR="00E34236" w:rsidRPr="00E34236" w:rsidRDefault="00E34236" w:rsidP="00E342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ge at the start of regular drinking (yrs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11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24.0±7.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12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27.1±10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13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0.11</w:t>
            </w:r>
          </w:p>
        </w:tc>
      </w:tr>
      <w:tr w:rsidR="00E34236" w:rsidRPr="00E34236" w14:paraId="049DF219" w14:textId="77777777" w:rsidTr="00E34236">
        <w:trPr>
          <w:gridAfter w:val="2"/>
          <w:wAfter w:w="2732" w:type="dxa"/>
          <w:trHeight w:val="28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DF215" w14:textId="77777777" w:rsidR="00E34236" w:rsidRPr="00E34236" w:rsidRDefault="00E34236" w:rsidP="00E342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16" w14:textId="77777777" w:rsidR="00E34236" w:rsidRPr="00E34236" w:rsidRDefault="00E34236" w:rsidP="00E34236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17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18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E34236" w:rsidRPr="00E34236" w14:paraId="049DF21E" w14:textId="77777777" w:rsidTr="00E34236">
        <w:trPr>
          <w:gridAfter w:val="2"/>
          <w:wAfter w:w="2732" w:type="dxa"/>
          <w:trHeight w:val="28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F21A" w14:textId="77777777" w:rsidR="00E34236" w:rsidRPr="00E34236" w:rsidRDefault="00E34236" w:rsidP="00E342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igarette smoking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1B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DF21C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DF21D" w14:textId="77777777" w:rsidR="00E34236" w:rsidRPr="00E34236" w:rsidRDefault="00E34236" w:rsidP="00E3423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E34236" w:rsidRPr="00E34236" w14:paraId="049DF223" w14:textId="77777777" w:rsidTr="00E34236">
        <w:trPr>
          <w:gridAfter w:val="2"/>
          <w:wAfter w:w="2732" w:type="dxa"/>
          <w:trHeight w:val="28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F21F" w14:textId="77777777" w:rsidR="00E34236" w:rsidRPr="00E34236" w:rsidRDefault="00E34236" w:rsidP="00E34236">
            <w:pPr>
              <w:widowControl/>
              <w:ind w:firstLineChars="100" w:firstLine="220"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ever smoking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DF220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12.8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DF221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16.7%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DF222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0.76</w:t>
            </w:r>
          </w:p>
        </w:tc>
      </w:tr>
      <w:tr w:rsidR="00E34236" w:rsidRPr="00E34236" w14:paraId="049DF228" w14:textId="77777777" w:rsidTr="00E34236">
        <w:trPr>
          <w:gridAfter w:val="2"/>
          <w:wAfter w:w="2732" w:type="dxa"/>
          <w:trHeight w:val="28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F224" w14:textId="77777777" w:rsidR="00E34236" w:rsidRPr="00E34236" w:rsidRDefault="00E34236" w:rsidP="00E34236">
            <w:pPr>
              <w:widowControl/>
              <w:ind w:firstLineChars="100" w:firstLine="220"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urrent smoking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25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64.4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DF226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66.7%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DF227" w14:textId="77777777" w:rsidR="00E34236" w:rsidRPr="00E34236" w:rsidRDefault="00E34236" w:rsidP="00E3423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E34236" w:rsidRPr="00E34236" w14:paraId="049DF22D" w14:textId="77777777" w:rsidTr="00E34236">
        <w:trPr>
          <w:gridAfter w:val="2"/>
          <w:wAfter w:w="2732" w:type="dxa"/>
          <w:trHeight w:val="28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F229" w14:textId="77777777" w:rsidR="00E34236" w:rsidRPr="00E34236" w:rsidRDefault="00E34236" w:rsidP="00E34236">
            <w:pPr>
              <w:widowControl/>
              <w:ind w:firstLineChars="100" w:firstLine="220"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Ex-smoking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DF22A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22.8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2B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16.7%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2C" w14:textId="77777777" w:rsidR="00E34236" w:rsidRPr="00E34236" w:rsidRDefault="00E34236" w:rsidP="00E3423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E34236" w:rsidRPr="00E34236" w14:paraId="049DF232" w14:textId="77777777" w:rsidTr="00E34236">
        <w:trPr>
          <w:gridAfter w:val="2"/>
          <w:wAfter w:w="2732" w:type="dxa"/>
          <w:trHeight w:val="28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F22E" w14:textId="77777777" w:rsidR="00E34236" w:rsidRPr="00E34236" w:rsidRDefault="00E34236" w:rsidP="00E34236">
            <w:pPr>
              <w:widowControl/>
              <w:jc w:val="left"/>
              <w:rPr>
                <w:rFonts w:ascii="Arial" w:eastAsia="ＭＳ Ｐゴシック" w:hAnsi="Arial" w:cs="Arial"/>
                <w:color w:val="FF0000"/>
                <w:kern w:val="0"/>
                <w:sz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2F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30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31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E34236" w:rsidRPr="00E34236" w14:paraId="049DF237" w14:textId="77777777" w:rsidTr="00E34236">
        <w:trPr>
          <w:gridAfter w:val="2"/>
          <w:wAfter w:w="2732" w:type="dxa"/>
          <w:trHeight w:val="28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F233" w14:textId="77777777" w:rsidR="00E34236" w:rsidRPr="00E34236" w:rsidRDefault="00E34236" w:rsidP="00E342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iving alon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34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29.4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35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27.8%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36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1</w:t>
            </w:r>
          </w:p>
        </w:tc>
      </w:tr>
      <w:tr w:rsidR="00E34236" w:rsidRPr="00E34236" w14:paraId="049DF23C" w14:textId="77777777" w:rsidTr="00E34236">
        <w:trPr>
          <w:gridAfter w:val="2"/>
          <w:wAfter w:w="2732" w:type="dxa"/>
          <w:trHeight w:val="28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F238" w14:textId="77777777" w:rsidR="00E34236" w:rsidRPr="00E34236" w:rsidRDefault="00E34236" w:rsidP="00E342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Unemploye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39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61.1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3A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61.1%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3B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1</w:t>
            </w:r>
          </w:p>
        </w:tc>
      </w:tr>
      <w:tr w:rsidR="00E34236" w:rsidRPr="00E34236" w14:paraId="049DF241" w14:textId="77777777" w:rsidTr="00E34236">
        <w:trPr>
          <w:gridAfter w:val="2"/>
          <w:wAfter w:w="2732" w:type="dxa"/>
          <w:trHeight w:val="28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F23D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FF0000"/>
                <w:kern w:val="0"/>
                <w:sz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3E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3F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40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E34236" w:rsidRPr="00E34236" w14:paraId="049DF246" w14:textId="77777777" w:rsidTr="00E34236">
        <w:trPr>
          <w:gridAfter w:val="2"/>
          <w:wAfter w:w="2732" w:type="dxa"/>
          <w:trHeight w:val="28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F242" w14:textId="77777777" w:rsidR="00E34236" w:rsidRPr="00E34236" w:rsidRDefault="00E34236" w:rsidP="00E342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Family history of heavy/problem drinking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DF243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46.7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DF244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27.8%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DF245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0.14</w:t>
            </w:r>
          </w:p>
        </w:tc>
      </w:tr>
      <w:tr w:rsidR="00E34236" w:rsidRPr="00E34236" w14:paraId="049DF24B" w14:textId="77777777" w:rsidTr="00E34236">
        <w:trPr>
          <w:gridAfter w:val="2"/>
          <w:wAfter w:w="2732" w:type="dxa"/>
          <w:trHeight w:val="28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F247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FF0000"/>
                <w:kern w:val="0"/>
                <w:sz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48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49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4A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E34236" w:rsidRPr="00E34236" w14:paraId="049DF250" w14:textId="77777777" w:rsidTr="00E34236">
        <w:trPr>
          <w:gridAfter w:val="2"/>
          <w:wAfter w:w="2732" w:type="dxa"/>
          <w:trHeight w:val="28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F24C" w14:textId="77777777" w:rsidR="00E34236" w:rsidRPr="00E34236" w:rsidRDefault="00E34236" w:rsidP="00E342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ifetime episodes of other psychiatric disorder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4D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22.8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4E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11.1%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4F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0.37</w:t>
            </w:r>
          </w:p>
        </w:tc>
      </w:tr>
      <w:tr w:rsidR="00E34236" w:rsidRPr="00E34236" w14:paraId="049DF255" w14:textId="77777777" w:rsidTr="00E34236">
        <w:trPr>
          <w:gridAfter w:val="2"/>
          <w:wAfter w:w="2732" w:type="dxa"/>
          <w:trHeight w:val="28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F251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FF0000"/>
                <w:kern w:val="0"/>
                <w:sz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52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53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54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E34236" w:rsidRPr="00E34236" w14:paraId="049DF25A" w14:textId="77777777" w:rsidTr="00E34236">
        <w:trPr>
          <w:gridAfter w:val="2"/>
          <w:wAfter w:w="2732" w:type="dxa"/>
          <w:trHeight w:val="28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F256" w14:textId="77777777" w:rsidR="00E34236" w:rsidRPr="00E34236" w:rsidRDefault="00E34236" w:rsidP="00E342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Medication at discharg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57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58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59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E34236" w:rsidRPr="00E34236" w14:paraId="049DF25F" w14:textId="77777777" w:rsidTr="00E34236">
        <w:trPr>
          <w:gridAfter w:val="2"/>
          <w:wAfter w:w="2732" w:type="dxa"/>
          <w:trHeight w:val="285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F25B" w14:textId="77777777" w:rsidR="00E34236" w:rsidRPr="00E34236" w:rsidRDefault="00E34236" w:rsidP="00E34236">
            <w:pPr>
              <w:widowControl/>
              <w:ind w:firstLineChars="100" w:firstLine="220"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camprosate or Disulfira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5C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38.9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5D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50.0%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F25E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0.45</w:t>
            </w:r>
          </w:p>
        </w:tc>
      </w:tr>
      <w:tr w:rsidR="00E34236" w:rsidRPr="00E34236" w14:paraId="049DF264" w14:textId="77777777" w:rsidTr="00E34236">
        <w:trPr>
          <w:gridAfter w:val="2"/>
          <w:wAfter w:w="2732" w:type="dxa"/>
          <w:trHeight w:val="300"/>
        </w:trPr>
        <w:tc>
          <w:tcPr>
            <w:tcW w:w="46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49DF260" w14:textId="77777777" w:rsidR="00E34236" w:rsidRPr="00E34236" w:rsidRDefault="00E34236" w:rsidP="00E34236">
            <w:pPr>
              <w:widowControl/>
              <w:ind w:firstLineChars="100" w:firstLine="220"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ther psychiatric medication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9DF261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55.6%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9DF262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50.0%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9DF263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  <w:t>0.80</w:t>
            </w:r>
          </w:p>
        </w:tc>
      </w:tr>
      <w:tr w:rsidR="00E34236" w:rsidRPr="00E34236" w14:paraId="049DF269" w14:textId="77777777" w:rsidTr="00E34236">
        <w:trPr>
          <w:gridAfter w:val="2"/>
          <w:wAfter w:w="2732" w:type="dxa"/>
          <w:trHeight w:val="206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F265" w14:textId="77777777" w:rsidR="00E34236" w:rsidRPr="00E34236" w:rsidRDefault="00E34236" w:rsidP="00E34236">
            <w:pPr>
              <w:widowControl/>
              <w:jc w:val="righ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F266" w14:textId="77777777" w:rsidR="00E34236" w:rsidRPr="00E34236" w:rsidRDefault="00E34236" w:rsidP="00E342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F267" w14:textId="77777777" w:rsidR="00E34236" w:rsidRPr="00E34236" w:rsidRDefault="00E34236" w:rsidP="00E342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F268" w14:textId="77777777" w:rsidR="00E34236" w:rsidRPr="00E34236" w:rsidRDefault="00E34236" w:rsidP="00E342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4236" w:rsidRPr="00E34236" w14:paraId="049DF26C" w14:textId="77777777" w:rsidTr="00E34236">
        <w:trPr>
          <w:trHeight w:val="300"/>
        </w:trPr>
        <w:tc>
          <w:tcPr>
            <w:tcW w:w="898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F26A" w14:textId="77777777" w:rsidR="00E34236" w:rsidRPr="00E34236" w:rsidRDefault="00E34236" w:rsidP="00E3423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Data were expressed by mean ± SD or percentage values for column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F26B" w14:textId="77777777" w:rsidR="00E34236" w:rsidRPr="00E34236" w:rsidRDefault="00E34236" w:rsidP="00E342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34236" w:rsidRPr="00E34236" w14:paraId="049DF26F" w14:textId="77777777" w:rsidTr="00E34236">
        <w:trPr>
          <w:trHeight w:val="300"/>
        </w:trPr>
        <w:tc>
          <w:tcPr>
            <w:tcW w:w="1084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F26D" w14:textId="77777777" w:rsidR="00E34236" w:rsidRPr="00E34236" w:rsidRDefault="00E34236" w:rsidP="00E3423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P values are by Fisher's exact test for percentage values or Student t-test</w:t>
            </w:r>
          </w:p>
          <w:p w14:paraId="049DF26E" w14:textId="77777777" w:rsidR="00E34236" w:rsidRPr="00E34236" w:rsidRDefault="00E34236" w:rsidP="00E3423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E34236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or Mann-Whitney U test for continuous variables.</w:t>
            </w:r>
          </w:p>
        </w:tc>
      </w:tr>
    </w:tbl>
    <w:p w14:paraId="049DF270" w14:textId="77777777" w:rsidR="00E34236" w:rsidRPr="00E34236" w:rsidRDefault="00E34236"/>
    <w:sectPr w:rsidR="00E34236" w:rsidRPr="00E34236" w:rsidSect="00DB0E1B">
      <w:pgSz w:w="11906" w:h="16838" w:code="9"/>
      <w:pgMar w:top="1134" w:right="5688" w:bottom="1134" w:left="1418" w:header="851" w:footer="992" w:gutter="0"/>
      <w:cols w:space="425"/>
      <w:docGrid w:type="linesAndChars" w:linePitch="33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D46064" w14:textId="77777777" w:rsidR="00CC2448" w:rsidRDefault="00CC2448" w:rsidP="008B6B8D">
      <w:r>
        <w:separator/>
      </w:r>
    </w:p>
  </w:endnote>
  <w:endnote w:type="continuationSeparator" w:id="0">
    <w:p w14:paraId="54D44DD3" w14:textId="77777777" w:rsidR="00CC2448" w:rsidRDefault="00CC2448" w:rsidP="008B6B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F8184C" w14:textId="77777777" w:rsidR="00CC2448" w:rsidRDefault="00CC2448" w:rsidP="008B6B8D">
      <w:r>
        <w:separator/>
      </w:r>
    </w:p>
  </w:footnote>
  <w:footnote w:type="continuationSeparator" w:id="0">
    <w:p w14:paraId="0007B649" w14:textId="77777777" w:rsidR="00CC2448" w:rsidRDefault="00CC2448" w:rsidP="008B6B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bordersDoNotSurroundHeader/>
  <w:bordersDoNotSurroundFooter/>
  <w:proofState w:spelling="clean" w:grammar="clean"/>
  <w:defaultTabStop w:val="840"/>
  <w:drawingGridHorizontalSpacing w:val="120"/>
  <w:drawingGridVerticalSpacing w:val="331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4236"/>
    <w:rsid w:val="00067EE0"/>
    <w:rsid w:val="00177D48"/>
    <w:rsid w:val="00871943"/>
    <w:rsid w:val="008B6B8D"/>
    <w:rsid w:val="00CC2448"/>
    <w:rsid w:val="00DB0E1B"/>
    <w:rsid w:val="00E34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9DF1BE"/>
  <w15:chartTrackingRefBased/>
  <w15:docId w15:val="{5CDA0B6E-53BF-4631-B48E-B8E74F94C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6B8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B6B8D"/>
  </w:style>
  <w:style w:type="paragraph" w:styleId="a5">
    <w:name w:val="footer"/>
    <w:basedOn w:val="a"/>
    <w:link w:val="a6"/>
    <w:uiPriority w:val="99"/>
    <w:unhideWhenUsed/>
    <w:rsid w:val="008B6B8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B6B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91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44</dc:creator>
  <cp:keywords/>
  <dc:description/>
  <cp:lastModifiedBy>顕 横山</cp:lastModifiedBy>
  <cp:revision>2</cp:revision>
  <dcterms:created xsi:type="dcterms:W3CDTF">2025-10-21T02:48:00Z</dcterms:created>
  <dcterms:modified xsi:type="dcterms:W3CDTF">2025-10-26T06:14:00Z</dcterms:modified>
</cp:coreProperties>
</file>